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ECD" w:rsidRPr="001A6677" w:rsidRDefault="00655ECD" w:rsidP="00655ECD">
      <w:pPr>
        <w:pStyle w:val="Heading1"/>
        <w:rPr>
          <w:rFonts w:cs="Times New Roman"/>
        </w:rPr>
      </w:pPr>
      <w:bookmarkStart w:id="0" w:name="_Toc532287365"/>
      <w:r w:rsidRPr="001A6677">
        <w:rPr>
          <w:rFonts w:cs="Times New Roman"/>
        </w:rPr>
        <w:t>Appendix 10: Cascade of care for diabetes (95% confidence interval) by country</w:t>
      </w:r>
      <w:bookmarkEnd w:id="0"/>
    </w:p>
    <w:p w:rsidR="00655ECD" w:rsidRPr="001A6677" w:rsidRDefault="00655ECD" w:rsidP="00655ECD">
      <w:pPr>
        <w:rPr>
          <w:rFonts w:ascii="Times New Roman" w:eastAsia="Calibri" w:hAnsi="Times New Roman" w:cs="Times New Roman"/>
          <w:sz w:val="24"/>
          <w:szCs w:val="24"/>
        </w:rPr>
      </w:pPr>
    </w:p>
    <w:p w:rsidR="00655ECD" w:rsidRPr="001A6677" w:rsidRDefault="00655ECD" w:rsidP="00655ECD">
      <w:pPr>
        <w:rPr>
          <w:rFonts w:ascii="Times New Roman" w:eastAsia="Calibri" w:hAnsi="Times New Roman" w:cs="Times New Roman"/>
          <w:sz w:val="24"/>
          <w:szCs w:val="24"/>
        </w:rPr>
      </w:pPr>
      <w:r w:rsidRPr="001A6677">
        <w:rPr>
          <w:rFonts w:ascii="Times New Roman" w:eastAsia="Calibri" w:hAnsi="Times New Roman" w:cs="Times New Roman"/>
          <w:sz w:val="24"/>
          <w:szCs w:val="24"/>
        </w:rPr>
        <w:t>Table shows the percent of the total diabetic population that self-reported reaching subsequent stages in the care process, conditional on having reached the previous stage.</w:t>
      </w:r>
    </w:p>
    <w:p w:rsidR="00655ECD" w:rsidRPr="001A6677" w:rsidRDefault="00655ECD" w:rsidP="00655ECD">
      <w:pPr>
        <w:rPr>
          <w:rFonts w:ascii="Times New Roman" w:hAnsi="Times New Roman" w:cs="Times New Roman"/>
        </w:rPr>
      </w:pPr>
    </w:p>
    <w:tbl>
      <w:tblPr>
        <w:tblStyle w:val="ListTable212"/>
        <w:tblW w:w="9720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90"/>
        <w:gridCol w:w="1890"/>
        <w:gridCol w:w="1974"/>
        <w:gridCol w:w="1986"/>
      </w:tblGrid>
      <w:tr w:rsidR="00655ECD" w:rsidRPr="001A6677" w:rsidTr="0003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5ECD" w:rsidRPr="008B441D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8B441D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5ECD" w:rsidRPr="008B441D" w:rsidRDefault="00655ECD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>Testing</w:t>
            </w:r>
            <w:r w:rsidRPr="008B441D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5ECD" w:rsidRPr="008B441D" w:rsidRDefault="00655ECD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B441D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>Diagnosed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5ECD" w:rsidRPr="008B441D" w:rsidRDefault="00655ECD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8B441D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>Treated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5ECD" w:rsidRPr="008B441D" w:rsidRDefault="00655ECD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NewPS-BoldMT,Bold" w:hAnsi="Times New Roman" w:cs="Times New Roman"/>
                <w:sz w:val="18"/>
                <w:szCs w:val="18"/>
                <w:lang w:val="en-US"/>
              </w:rPr>
            </w:pPr>
            <w:r w:rsidRPr="008B441D"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  <w:t>Controlled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Bangladesh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36.6, 45.6)</w:t>
            </w:r>
          </w:p>
        </w:tc>
        <w:tc>
          <w:tcPr>
            <w:tcW w:w="1974" w:type="dxa"/>
            <w:tcBorders>
              <w:top w:val="single" w:sz="4" w:space="0" w:color="auto"/>
            </w:tcBorders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5.9 (31.7, 40.3)*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.6 (23.8, 31.7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Benin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5.2 (20.4, 53.6)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2.0 (17.5, 51.1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2.0 (17.5, 51.1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.7 (10.8, 38.9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Bhutan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5.7 (32.5, 59.5)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6.5 (24.8, 50.2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6.2 (24.5, 49.9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6.5 (17.1, 38.7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Burkina Faso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.0 (10.0, 27.3)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.3 (3.8, 17.2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3 (3.1, 16.2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2.8, 15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Chile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9.5 (73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84.5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3.6 (57.2, 69.7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7.8 (40.6, 55.0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2.6 (25.8, 40.3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Chin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BC1631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5.8 (32.2, 39.6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4.3 (30.7, 38.0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5.9 (22.7, 29.4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Comoros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3.5 (64.0, 81.2)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7.1 (48.4, 65.5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4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44.9, 6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8.8 (30.7, 47.5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Costa Rica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4.6 (77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89.5)</w:t>
            </w: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64.8, 81.5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3.8 (64.6, 81.3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5.4 (49.1, 61.5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Fiji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3.9 (29.1, 39.0)</w:t>
            </w:r>
          </w:p>
        </w:tc>
        <w:tc>
          <w:tcPr>
            <w:tcW w:w="1974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2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27.6, 37.1)</w:t>
            </w:r>
          </w:p>
        </w:tc>
        <w:tc>
          <w:tcPr>
            <w:tcW w:w="1986" w:type="dxa"/>
            <w:shd w:val="clear" w:color="auto" w:fill="auto"/>
          </w:tcPr>
          <w:p w:rsidR="00655ECD" w:rsidRPr="00716D05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716D05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6 (7.1, 12.9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Georgia</w:t>
            </w: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9.3 (71.4, 85.4)</w:t>
            </w: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6.6 (58.6, 73.6)</w:t>
            </w:r>
          </w:p>
        </w:tc>
        <w:tc>
          <w:tcPr>
            <w:tcW w:w="1974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7.2 (49.0, 65.1)*</w:t>
            </w:r>
          </w:p>
        </w:tc>
        <w:tc>
          <w:tcPr>
            <w:tcW w:w="1986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9.6 (32.2, 47.5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Guyana</w:t>
            </w: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4.8 (73.8, 91.7)</w:t>
            </w: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7.4 (55.7, 77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74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5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53.2, 75.3)</w:t>
            </w:r>
          </w:p>
        </w:tc>
        <w:tc>
          <w:tcPr>
            <w:tcW w:w="1986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0.6 (31.1, 50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</w:t>
            </w: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Indi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BC1631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8.2 (26.8, 29.6)</w:t>
            </w:r>
          </w:p>
        </w:tc>
        <w:tc>
          <w:tcPr>
            <w:tcW w:w="1974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</w:t>
            </w: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25.6, 28.4)*</w:t>
            </w:r>
          </w:p>
        </w:tc>
        <w:tc>
          <w:tcPr>
            <w:tcW w:w="1986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5.2 (14.1, 16.4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Indonesi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BC1631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highlight w:val="cyan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0.7 (14.8, 28.2)</w:t>
            </w:r>
          </w:p>
        </w:tc>
        <w:tc>
          <w:tcPr>
            <w:tcW w:w="1974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0.1 (14.4, 27.3)</w:t>
            </w:r>
          </w:p>
        </w:tc>
        <w:tc>
          <w:tcPr>
            <w:tcW w:w="1986" w:type="dxa"/>
            <w:shd w:val="clear" w:color="auto" w:fill="auto"/>
          </w:tcPr>
          <w:p w:rsidR="00655ECD" w:rsidRPr="00EC5A2B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EC5A2B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.4 (4.0, 13.3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Kenya</w:t>
            </w:r>
          </w:p>
        </w:tc>
        <w:tc>
          <w:tcPr>
            <w:tcW w:w="1890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4.1 (36.4, 70.8)</w:t>
            </w:r>
          </w:p>
        </w:tc>
        <w:tc>
          <w:tcPr>
            <w:tcW w:w="1890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9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15.9, 47.3)</w:t>
            </w:r>
          </w:p>
        </w:tc>
        <w:tc>
          <w:tcPr>
            <w:tcW w:w="1974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.7 (14.7, 45.9)</w:t>
            </w:r>
          </w:p>
        </w:tc>
        <w:tc>
          <w:tcPr>
            <w:tcW w:w="1986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8.4 (8.2, 36.5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Liberia</w:t>
            </w:r>
          </w:p>
        </w:tc>
        <w:tc>
          <w:tcPr>
            <w:tcW w:w="1890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5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</w:t>
            </w: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10.8, 20.6)</w:t>
            </w:r>
          </w:p>
        </w:tc>
        <w:tc>
          <w:tcPr>
            <w:tcW w:w="1890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.7 (4.5, 9.9)</w:t>
            </w:r>
          </w:p>
        </w:tc>
        <w:tc>
          <w:tcPr>
            <w:tcW w:w="1974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.0 (3.9, 9.4)</w:t>
            </w:r>
          </w:p>
        </w:tc>
        <w:tc>
          <w:tcPr>
            <w:tcW w:w="1986" w:type="dxa"/>
            <w:shd w:val="clear" w:color="auto" w:fill="auto"/>
          </w:tcPr>
          <w:p w:rsidR="00655ECD" w:rsidRPr="00090242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090242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0 (2.3, 7.1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3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38.8, 47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9.0 (34.8, 43.4)*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5.9 (13.2, 19.0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Mongolia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6.7 (23.2, 52.6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5.5 (13.6, 42.6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3.6 (12.5, 39.9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4.2 (6.6, 27.9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Namibia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8.7 (50.6, 66.4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3.1 (35.4, 51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2.6 (34.9, 50.6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8.6 (21.6, 36.7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Nepal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6.7 (46.7, 66.1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4.5 (35.3, 54.0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3.6 (34.5, 53.1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8.0 (21.0, 36.3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Romania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7.3 (71.8, 82.1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.6 (13.4, 22.8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.2 (13.0, 22.3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Seychelles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6.0 (91.2, 98.3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0.3 (52.2, 67.8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6.7 (48.7, 64.5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6.6 (29.4, 44.5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South Africa 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4.4 (53.9, 73.8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4.2 (34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54.0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0.1 (31.3, 49.5)*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1.4 (15.3, 29.1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St. Vincent &amp; the Grenadines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2.9 (8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96.8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8.1 (66.5, 86.5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75.7 (65.7, 83.5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61.5 (51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70.7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Swaziland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57.0 (43.8, 69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7.0 (25.4, 50.4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6.0 (24.5, 49.3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6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 xml:space="preserve"> (16.9, 38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8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Tanzania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1.0 (27.1, 56.5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9.3 (25.6, 55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7.2 (23.6, 53.3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4.4 (12.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0</w:t>
            </w: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, 43.3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Timor-Leste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4.1 (7.4, 25.0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0.9 (5.2, 21.5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9.4 (4.2, 19.6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4.7 (1.5, 13.6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Togo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7.6 (18.1, 39.8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9.8 (11.7, 31.4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7.8 (10.3, 29.1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16.6 (9.3, 27.8)</w:t>
            </w:r>
          </w:p>
        </w:tc>
      </w:tr>
      <w:tr w:rsidR="00655ECD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Uganda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37.6 (21.7, 56.7)</w:t>
            </w:r>
          </w:p>
        </w:tc>
        <w:tc>
          <w:tcPr>
            <w:tcW w:w="1890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9.5 (15.6, 48.7)</w:t>
            </w:r>
          </w:p>
        </w:tc>
        <w:tc>
          <w:tcPr>
            <w:tcW w:w="1974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9.5 (15.6, 48.7)</w:t>
            </w:r>
          </w:p>
        </w:tc>
        <w:tc>
          <w:tcPr>
            <w:tcW w:w="1986" w:type="dxa"/>
            <w:shd w:val="clear" w:color="auto" w:fill="auto"/>
          </w:tcPr>
          <w:p w:rsidR="00655ECD" w:rsidRPr="00192BCF" w:rsidRDefault="00655ECD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</w:pPr>
            <w:r w:rsidRPr="00192BCF">
              <w:rPr>
                <w:rFonts w:ascii="Times New Roman" w:eastAsia="Calibri" w:hAnsi="Times New Roman" w:cs="Times New Roman"/>
                <w:sz w:val="22"/>
                <w:szCs w:val="22"/>
                <w:lang w:val="en-US"/>
              </w:rPr>
              <w:t>20.8 (9.8, 38.8)</w:t>
            </w:r>
          </w:p>
        </w:tc>
      </w:tr>
      <w:tr w:rsidR="00655ECD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All estimates account for sampling design.</w:t>
            </w:r>
          </w:p>
          <w:p w:rsidR="00655ECD" w:rsidRPr="001A6677" w:rsidRDefault="00655ECD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  <w:sz w:val="22"/>
                <w:szCs w:val="22"/>
                <w:lang w:val="en-US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  <w:sz w:val="22"/>
                <w:szCs w:val="22"/>
                <w:lang w:val="en-US"/>
              </w:rPr>
              <w:t>*Includes only medication. Questionnaire did not query lifestyle advice.</w:t>
            </w:r>
          </w:p>
        </w:tc>
      </w:tr>
    </w:tbl>
    <w:p w:rsidR="00655ECD" w:rsidRPr="001A6677" w:rsidRDefault="00655ECD" w:rsidP="00655ECD">
      <w:pPr>
        <w:rPr>
          <w:rFonts w:ascii="Times New Roman" w:hAnsi="Times New Roman" w:cs="Times New Roman"/>
        </w:rPr>
      </w:pPr>
    </w:p>
    <w:p w:rsidR="00655ECD" w:rsidRPr="001A6677" w:rsidRDefault="00655ECD" w:rsidP="00655ECD">
      <w:pPr>
        <w:spacing w:after="200" w:line="276" w:lineRule="auto"/>
        <w:rPr>
          <w:rFonts w:ascii="Times New Roman" w:hAnsi="Times New Roman" w:cs="Times New Roman"/>
        </w:rPr>
      </w:pPr>
      <w:r w:rsidRPr="001A6677">
        <w:rPr>
          <w:rFonts w:ascii="Times New Roman" w:hAnsi="Times New Roman" w:cs="Times New Roman"/>
        </w:rPr>
        <w:br w:type="page"/>
      </w:r>
    </w:p>
    <w:p w:rsidR="00815D01" w:rsidRDefault="00655ECD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NewPS-BoldMT,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CD"/>
    <w:rsid w:val="000B3F32"/>
    <w:rsid w:val="003367F2"/>
    <w:rsid w:val="0065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EC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5EC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ECD"/>
    <w:rPr>
      <w:rFonts w:ascii="Times New Roman" w:eastAsiaTheme="majorEastAsia" w:hAnsi="Times New Roman" w:cstheme="majorBidi"/>
      <w:b/>
      <w:sz w:val="24"/>
      <w:szCs w:val="32"/>
    </w:rPr>
  </w:style>
  <w:style w:type="table" w:customStyle="1" w:styleId="ListTable212">
    <w:name w:val="List Table 212"/>
    <w:basedOn w:val="TableNormal"/>
    <w:uiPriority w:val="47"/>
    <w:rsid w:val="00655ECD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EC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55EC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ECD"/>
    <w:rPr>
      <w:rFonts w:ascii="Times New Roman" w:eastAsiaTheme="majorEastAsia" w:hAnsi="Times New Roman" w:cstheme="majorBidi"/>
      <w:b/>
      <w:sz w:val="24"/>
      <w:szCs w:val="32"/>
    </w:rPr>
  </w:style>
  <w:style w:type="table" w:customStyle="1" w:styleId="ListTable212">
    <w:name w:val="List Table 212"/>
    <w:basedOn w:val="TableNormal"/>
    <w:uiPriority w:val="47"/>
    <w:rsid w:val="00655ECD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3:00Z</dcterms:created>
  <dcterms:modified xsi:type="dcterms:W3CDTF">2019-01-21T02:43:00Z</dcterms:modified>
</cp:coreProperties>
</file>